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A5D" w:rsidRDefault="00370A5D" w:rsidP="00370A5D">
      <w:r>
        <w:rPr>
          <w:b/>
        </w:rPr>
        <w:t xml:space="preserve">S3 </w:t>
      </w:r>
      <w:r w:rsidRPr="00426098">
        <w:rPr>
          <w:b/>
        </w:rPr>
        <w:t>Table</w:t>
      </w:r>
      <w:r w:rsidRPr="00426098">
        <w:t>.</w:t>
      </w:r>
      <w:r w:rsidRPr="00426098">
        <w:rPr>
          <w:b/>
        </w:rPr>
        <w:t xml:space="preserve"> </w:t>
      </w:r>
      <w:r w:rsidRPr="000333BE">
        <w:rPr>
          <w:b/>
          <w:color w:val="000000"/>
        </w:rPr>
        <w:t xml:space="preserve">The secondary structure compositions of all </w:t>
      </w:r>
      <w:r>
        <w:rPr>
          <w:b/>
          <w:color w:val="000000"/>
        </w:rPr>
        <w:t xml:space="preserve">three </w:t>
      </w:r>
      <w:r w:rsidRPr="000333BE">
        <w:rPr>
          <w:b/>
          <w:color w:val="000000"/>
        </w:rPr>
        <w:t xml:space="preserve">hPER2c forms estimated from their CD spectrum by </w:t>
      </w:r>
      <w:r>
        <w:rPr>
          <w:b/>
          <w:color w:val="000000"/>
        </w:rPr>
        <w:t>three additional software.</w:t>
      </w:r>
    </w:p>
    <w:p w:rsidR="00370A5D" w:rsidRDefault="00370A5D" w:rsidP="00370A5D"/>
    <w:tbl>
      <w:tblPr>
        <w:tblW w:w="10020" w:type="dxa"/>
        <w:tblLook w:val="04A0" w:firstRow="1" w:lastRow="0" w:firstColumn="1" w:lastColumn="0" w:noHBand="0" w:noVBand="1"/>
      </w:tblPr>
      <w:tblGrid>
        <w:gridCol w:w="1420"/>
        <w:gridCol w:w="1257"/>
        <w:gridCol w:w="1257"/>
        <w:gridCol w:w="1430"/>
        <w:gridCol w:w="1430"/>
        <w:gridCol w:w="1203"/>
        <w:gridCol w:w="1357"/>
        <w:gridCol w:w="1096"/>
      </w:tblGrid>
      <w:tr w:rsidR="00370A5D" w:rsidTr="002001A0">
        <w:trPr>
          <w:trHeight w:val="40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ftware</w:t>
            </w:r>
            <w:proofErr w:type="spellEnd"/>
          </w:p>
        </w:tc>
        <w:tc>
          <w:tcPr>
            <w:tcW w:w="86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chroweb</w:t>
            </w:r>
            <w:proofErr w:type="spellEnd"/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lix1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lix2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and1(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and2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rns(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thers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MSD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m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6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3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0m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2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0me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8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7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ftware</w:t>
            </w:r>
            <w:proofErr w:type="spellEnd"/>
          </w:p>
        </w:tc>
        <w:tc>
          <w:tcPr>
            <w:tcW w:w="86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Jasco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SE</w:t>
            </w:r>
            <w:proofErr w:type="spellEnd"/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ll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eet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rns (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s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MSD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0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ftware</w:t>
            </w:r>
            <w:proofErr w:type="spellEnd"/>
          </w:p>
        </w:tc>
        <w:tc>
          <w:tcPr>
            <w:tcW w:w="860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K2D3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ll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eet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urn(%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s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MSD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69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.85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  <w:tr w:rsidR="00370A5D" w:rsidTr="002001A0">
        <w:trPr>
          <w:trHeight w:val="400"/>
        </w:trPr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0mer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84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.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0A5D" w:rsidRDefault="00370A5D" w:rsidP="002001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</w:tr>
    </w:tbl>
    <w:p w:rsidR="00370A5D" w:rsidRPr="00E908D6" w:rsidRDefault="00370A5D" w:rsidP="00370A5D"/>
    <w:p w:rsidR="00677F21" w:rsidRDefault="00677F21">
      <w:bookmarkStart w:id="0" w:name="_GoBack"/>
      <w:bookmarkEnd w:id="0"/>
    </w:p>
    <w:sectPr w:rsidR="00677F21" w:rsidSect="002D0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A5D"/>
    <w:rsid w:val="002D07E7"/>
    <w:rsid w:val="00370A5D"/>
    <w:rsid w:val="00677F21"/>
    <w:rsid w:val="0085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82BB0F-B84A-AC47-B08B-D5105682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A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>University of Texas at El Paso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, Yuejiao</dc:creator>
  <cp:keywords/>
  <dc:description/>
  <cp:lastModifiedBy>Xian, Yuejiao</cp:lastModifiedBy>
  <cp:revision>1</cp:revision>
  <dcterms:created xsi:type="dcterms:W3CDTF">2020-03-16T21:08:00Z</dcterms:created>
  <dcterms:modified xsi:type="dcterms:W3CDTF">2020-03-16T21:08:00Z</dcterms:modified>
</cp:coreProperties>
</file>